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B8E7B" w14:textId="67D6F0C8" w:rsidR="00A870AC" w:rsidRPr="00BC06DA" w:rsidRDefault="00A870AC" w:rsidP="00A870AC">
      <w:pPr>
        <w:spacing w:before="120" w:after="0"/>
        <w:jc w:val="both"/>
        <w:rPr>
          <w:i/>
          <w:iCs/>
        </w:rPr>
      </w:pPr>
      <w:r w:rsidRPr="006B6AE8">
        <w:rPr>
          <w:b/>
          <w:bCs/>
          <w:i/>
          <w:iCs/>
        </w:rPr>
        <w:t>S3</w:t>
      </w:r>
      <w:r>
        <w:rPr>
          <w:b/>
          <w:bCs/>
          <w:i/>
          <w:iCs/>
        </w:rPr>
        <w:t xml:space="preserve"> </w:t>
      </w:r>
      <w:r w:rsidRPr="006B6AE8">
        <w:rPr>
          <w:b/>
          <w:bCs/>
          <w:i/>
          <w:iCs/>
        </w:rPr>
        <w:t>Table:</w:t>
      </w:r>
      <w:r w:rsidRPr="006B6AE8">
        <w:rPr>
          <w:i/>
          <w:iCs/>
        </w:rPr>
        <w:t xml:space="preserve"> P</w:t>
      </w:r>
      <w:r w:rsidRPr="003D3A6F">
        <w:rPr>
          <w:i/>
          <w:iCs/>
        </w:rPr>
        <w:t>CR designs to construct chimeric viru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898"/>
        <w:gridCol w:w="2475"/>
        <w:gridCol w:w="1352"/>
        <w:gridCol w:w="1559"/>
      </w:tblGrid>
      <w:tr w:rsidR="00A870AC" w:rsidRPr="00787482" w14:paraId="7AF58B2C" w14:textId="77777777" w:rsidTr="00FF0E74">
        <w:tc>
          <w:tcPr>
            <w:tcW w:w="1216" w:type="dxa"/>
            <w:vAlign w:val="center"/>
          </w:tcPr>
          <w:p w14:paraId="4785EE42" w14:textId="77777777" w:rsidR="00A870AC" w:rsidRPr="003D3A6F" w:rsidRDefault="00A870AC" w:rsidP="00FF0E74">
            <w:pPr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6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Viral </w:t>
            </w:r>
            <w:proofErr w:type="spellStart"/>
            <w:r w:rsidRPr="003D3A6F">
              <w:rPr>
                <w:rFonts w:ascii="Arial" w:hAnsi="Arial" w:cs="Arial"/>
                <w:b/>
                <w:bCs/>
                <w:sz w:val="18"/>
                <w:szCs w:val="18"/>
              </w:rPr>
              <w:t>backbone</w:t>
            </w:r>
            <w:proofErr w:type="spellEnd"/>
          </w:p>
        </w:tc>
        <w:tc>
          <w:tcPr>
            <w:tcW w:w="1898" w:type="dxa"/>
            <w:vAlign w:val="center"/>
          </w:tcPr>
          <w:p w14:paraId="78123131" w14:textId="77777777" w:rsidR="00A870AC" w:rsidRPr="003D3A6F" w:rsidRDefault="00A870AC" w:rsidP="00FF0E74">
            <w:pPr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D3A6F">
              <w:rPr>
                <w:rFonts w:ascii="Arial" w:hAnsi="Arial" w:cs="Arial"/>
                <w:b/>
                <w:bCs/>
                <w:sz w:val="18"/>
                <w:szCs w:val="18"/>
              </w:rPr>
              <w:t>Chimeric</w:t>
            </w:r>
            <w:proofErr w:type="spellEnd"/>
            <w:r w:rsidRPr="003D3A6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irus</w:t>
            </w:r>
          </w:p>
        </w:tc>
        <w:tc>
          <w:tcPr>
            <w:tcW w:w="2475" w:type="dxa"/>
            <w:vAlign w:val="center"/>
          </w:tcPr>
          <w:p w14:paraId="6CF60F1F" w14:textId="77777777" w:rsidR="00A870AC" w:rsidRPr="003D3A6F" w:rsidRDefault="00A870AC" w:rsidP="00FF0E74">
            <w:pPr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D3A6F">
              <w:rPr>
                <w:rFonts w:ascii="Arial" w:hAnsi="Arial" w:cs="Arial"/>
                <w:b/>
                <w:bCs/>
                <w:sz w:val="18"/>
                <w:szCs w:val="18"/>
              </w:rPr>
              <w:t>Template</w:t>
            </w:r>
            <w:proofErr w:type="spellEnd"/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36AF0EE0" w14:textId="77777777" w:rsidR="00A870AC" w:rsidRPr="003D3A6F" w:rsidRDefault="00A870AC" w:rsidP="00FF0E74">
            <w:pPr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6F">
              <w:rPr>
                <w:rFonts w:ascii="Arial" w:hAnsi="Arial" w:cs="Arial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4DA6F87" w14:textId="77777777" w:rsidR="00A870AC" w:rsidRPr="003D3A6F" w:rsidRDefault="00A870AC" w:rsidP="00FF0E74">
            <w:pPr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6F">
              <w:rPr>
                <w:rFonts w:ascii="Arial" w:hAnsi="Arial" w:cs="Arial"/>
                <w:b/>
                <w:bCs/>
                <w:sz w:val="18"/>
                <w:szCs w:val="18"/>
              </w:rPr>
              <w:t>Reverse primer</w:t>
            </w:r>
          </w:p>
        </w:tc>
      </w:tr>
      <w:tr w:rsidR="00A870AC" w:rsidRPr="0019076D" w14:paraId="2D36B340" w14:textId="77777777" w:rsidTr="00FF0E74">
        <w:tc>
          <w:tcPr>
            <w:tcW w:w="121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E8FE03" w14:textId="77777777" w:rsidR="00A870AC" w:rsidRPr="003D3A6F" w:rsidRDefault="00A870AC" w:rsidP="00FF0E74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DENV2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6589A3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SLEV (5’ AGU)</w:t>
            </w: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5E162C" w14:textId="77777777" w:rsidR="00A870AC" w:rsidRPr="003D3A6F" w:rsidRDefault="00A870AC" w:rsidP="00FF0E7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3A6F">
              <w:rPr>
                <w:rFonts w:ascii="Arial" w:hAnsi="Arial" w:cs="Arial"/>
                <w:sz w:val="16"/>
                <w:szCs w:val="16"/>
              </w:rPr>
              <w:t>ICRep</w:t>
            </w:r>
            <w:proofErr w:type="spellEnd"/>
            <w:r w:rsidRPr="003D3A6F">
              <w:rPr>
                <w:rFonts w:ascii="Arial" w:hAnsi="Arial" w:cs="Arial"/>
                <w:sz w:val="16"/>
                <w:szCs w:val="16"/>
              </w:rPr>
              <w:t xml:space="preserve"> DENV2 + SLA SLEV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85554E" w14:textId="77777777" w:rsidR="00A870AC" w:rsidRPr="003D3A6F" w:rsidRDefault="00A870AC" w:rsidP="00FF0E7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24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26311B" w14:textId="77777777" w:rsidR="00A870AC" w:rsidRPr="003D3A6F" w:rsidRDefault="00A870AC" w:rsidP="00FF0E7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</w:tr>
      <w:tr w:rsidR="00A870AC" w:rsidRPr="0019076D" w14:paraId="78355BD7" w14:textId="77777777" w:rsidTr="00FF0E74">
        <w:tc>
          <w:tcPr>
            <w:tcW w:w="12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875AF2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B8AE56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ILHV (5’ AGU)</w:t>
            </w: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04EA78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3A6F">
              <w:rPr>
                <w:rFonts w:ascii="Arial" w:hAnsi="Arial" w:cs="Arial"/>
                <w:sz w:val="16"/>
                <w:szCs w:val="16"/>
              </w:rPr>
              <w:t>ICRep</w:t>
            </w:r>
            <w:proofErr w:type="spellEnd"/>
            <w:r w:rsidRPr="003D3A6F">
              <w:rPr>
                <w:rFonts w:ascii="Arial" w:hAnsi="Arial" w:cs="Arial"/>
                <w:sz w:val="16"/>
                <w:szCs w:val="16"/>
              </w:rPr>
              <w:t xml:space="preserve"> DENV2 + SLA ILHV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A3AD2C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3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3757F0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</w:tr>
      <w:tr w:rsidR="00A870AC" w:rsidRPr="0019076D" w14:paraId="3832DDCF" w14:textId="77777777" w:rsidTr="00FF0E74">
        <w:tc>
          <w:tcPr>
            <w:tcW w:w="12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113626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573123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ROCV (5’ AGU)</w:t>
            </w: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04E3AF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3A6F">
              <w:rPr>
                <w:rFonts w:ascii="Arial" w:hAnsi="Arial" w:cs="Arial"/>
                <w:sz w:val="16"/>
                <w:szCs w:val="16"/>
              </w:rPr>
              <w:t>ICRep</w:t>
            </w:r>
            <w:proofErr w:type="spellEnd"/>
            <w:r w:rsidRPr="003D3A6F">
              <w:rPr>
                <w:rFonts w:ascii="Arial" w:hAnsi="Arial" w:cs="Arial"/>
                <w:sz w:val="16"/>
                <w:szCs w:val="16"/>
              </w:rPr>
              <w:t xml:space="preserve"> DENV2 +SLA ROCV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9F6D7E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3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38481B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</w:tr>
      <w:tr w:rsidR="00A870AC" w:rsidRPr="0019076D" w14:paraId="04928F28" w14:textId="77777777" w:rsidTr="00FF0E74">
        <w:tc>
          <w:tcPr>
            <w:tcW w:w="12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740D8E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38B6FD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JEV (5’ AGU)</w:t>
            </w: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D0B670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3A6F">
              <w:rPr>
                <w:rFonts w:ascii="Arial" w:hAnsi="Arial" w:cs="Arial"/>
                <w:sz w:val="16"/>
                <w:szCs w:val="16"/>
              </w:rPr>
              <w:t>ICRep</w:t>
            </w:r>
            <w:proofErr w:type="spellEnd"/>
            <w:r w:rsidRPr="003D3A6F">
              <w:rPr>
                <w:rFonts w:ascii="Arial" w:hAnsi="Arial" w:cs="Arial"/>
                <w:sz w:val="16"/>
                <w:szCs w:val="16"/>
              </w:rPr>
              <w:t xml:space="preserve"> DENV2 + SLA JEV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F3DF2C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33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C577D1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</w:tr>
      <w:tr w:rsidR="00A870AC" w:rsidRPr="0019076D" w14:paraId="5AEF6A73" w14:textId="77777777" w:rsidTr="00FF0E74">
        <w:tc>
          <w:tcPr>
            <w:tcW w:w="12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8A9952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8A393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USUV (5’ AGU)</w:t>
            </w: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80E7F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3A6F">
              <w:rPr>
                <w:rFonts w:ascii="Arial" w:hAnsi="Arial" w:cs="Arial"/>
                <w:sz w:val="16"/>
                <w:szCs w:val="16"/>
              </w:rPr>
              <w:t>ICRep</w:t>
            </w:r>
            <w:proofErr w:type="spellEnd"/>
            <w:r w:rsidRPr="003D3A6F">
              <w:rPr>
                <w:rFonts w:ascii="Arial" w:hAnsi="Arial" w:cs="Arial"/>
                <w:sz w:val="16"/>
                <w:szCs w:val="16"/>
              </w:rPr>
              <w:t xml:space="preserve"> DENV2 + SLA USUV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12502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34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595C5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</w:tr>
      <w:tr w:rsidR="00A870AC" w:rsidRPr="00787482" w14:paraId="5CD32525" w14:textId="77777777" w:rsidTr="00FF0E74"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D3AD59" w14:textId="77777777" w:rsidR="00A870AC" w:rsidRPr="003D3A6F" w:rsidRDefault="00A870AC" w:rsidP="00FF0E74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ZIKV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ADF491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TL UGGU</w:t>
            </w:r>
          </w:p>
        </w:tc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8C3239" w14:textId="77777777" w:rsidR="00A870AC" w:rsidRPr="003D3A6F" w:rsidRDefault="00A870AC" w:rsidP="00FF0E7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3A6F">
              <w:rPr>
                <w:rFonts w:ascii="Arial" w:hAnsi="Arial" w:cs="Arial"/>
                <w:sz w:val="16"/>
                <w:szCs w:val="16"/>
              </w:rPr>
              <w:t>ICRep</w:t>
            </w:r>
            <w:proofErr w:type="spellEnd"/>
            <w:r w:rsidRPr="003D3A6F">
              <w:rPr>
                <w:rFonts w:ascii="Arial" w:hAnsi="Arial" w:cs="Arial"/>
                <w:sz w:val="16"/>
                <w:szCs w:val="16"/>
              </w:rPr>
              <w:t xml:space="preserve"> ZIKV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6F7C7E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1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07A1B3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8</w:t>
            </w:r>
          </w:p>
        </w:tc>
      </w:tr>
      <w:tr w:rsidR="00A870AC" w:rsidRPr="00787482" w14:paraId="2CB13532" w14:textId="77777777" w:rsidTr="00FF0E74">
        <w:tc>
          <w:tcPr>
            <w:tcW w:w="12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44E378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74312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TL CGGA</w:t>
            </w: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4C02A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3A6F">
              <w:rPr>
                <w:rFonts w:ascii="Arial" w:hAnsi="Arial" w:cs="Arial"/>
                <w:sz w:val="16"/>
                <w:szCs w:val="16"/>
              </w:rPr>
              <w:t>ICRep</w:t>
            </w:r>
            <w:proofErr w:type="spellEnd"/>
            <w:r w:rsidRPr="003D3A6F">
              <w:rPr>
                <w:rFonts w:ascii="Arial" w:hAnsi="Arial" w:cs="Arial"/>
                <w:sz w:val="16"/>
                <w:szCs w:val="16"/>
              </w:rPr>
              <w:t xml:space="preserve"> ZIKV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BCCEB2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12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52486C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8</w:t>
            </w:r>
          </w:p>
        </w:tc>
      </w:tr>
      <w:tr w:rsidR="00A870AC" w:rsidRPr="00787482" w14:paraId="039AF57E" w14:textId="77777777" w:rsidTr="00FF0E74">
        <w:tc>
          <w:tcPr>
            <w:tcW w:w="12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529077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7CDBC7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TL UAGU</w:t>
            </w: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084420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3A6F">
              <w:rPr>
                <w:rFonts w:ascii="Arial" w:hAnsi="Arial" w:cs="Arial"/>
                <w:sz w:val="16"/>
                <w:szCs w:val="16"/>
              </w:rPr>
              <w:t>ICRep</w:t>
            </w:r>
            <w:proofErr w:type="spellEnd"/>
            <w:r w:rsidRPr="003D3A6F">
              <w:rPr>
                <w:rFonts w:ascii="Arial" w:hAnsi="Arial" w:cs="Arial"/>
                <w:sz w:val="16"/>
                <w:szCs w:val="16"/>
              </w:rPr>
              <w:t xml:space="preserve"> ZIKV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2A4994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6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559752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8</w:t>
            </w:r>
          </w:p>
        </w:tc>
      </w:tr>
      <w:tr w:rsidR="00A870AC" w:rsidRPr="00787482" w14:paraId="65E67354" w14:textId="77777777" w:rsidTr="00FF0E74">
        <w:tc>
          <w:tcPr>
            <w:tcW w:w="12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C887F0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13DFA0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TL UCAG</w:t>
            </w: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76C415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3A6F">
              <w:rPr>
                <w:rFonts w:ascii="Arial" w:hAnsi="Arial" w:cs="Arial"/>
                <w:sz w:val="16"/>
                <w:szCs w:val="16"/>
              </w:rPr>
              <w:t>ICRep</w:t>
            </w:r>
            <w:proofErr w:type="spellEnd"/>
            <w:r w:rsidRPr="003D3A6F">
              <w:rPr>
                <w:rFonts w:ascii="Arial" w:hAnsi="Arial" w:cs="Arial"/>
                <w:sz w:val="16"/>
                <w:szCs w:val="16"/>
              </w:rPr>
              <w:t xml:space="preserve"> ZIKV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4D33FF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6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D0735C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8</w:t>
            </w:r>
          </w:p>
        </w:tc>
      </w:tr>
      <w:tr w:rsidR="00A870AC" w:rsidRPr="00787482" w14:paraId="6DE9E7C1" w14:textId="77777777" w:rsidTr="00FF0E74">
        <w:tc>
          <w:tcPr>
            <w:tcW w:w="12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E3455E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E8F78C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SL YFV</w:t>
            </w: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6D8BE0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3A6F">
              <w:rPr>
                <w:rFonts w:ascii="Arial" w:hAnsi="Arial" w:cs="Arial"/>
                <w:sz w:val="16"/>
                <w:szCs w:val="16"/>
              </w:rPr>
              <w:t>ICRep</w:t>
            </w:r>
            <w:proofErr w:type="spellEnd"/>
            <w:r w:rsidRPr="003D3A6F">
              <w:rPr>
                <w:rFonts w:ascii="Arial" w:hAnsi="Arial" w:cs="Arial"/>
                <w:sz w:val="16"/>
                <w:szCs w:val="16"/>
              </w:rPr>
              <w:t xml:space="preserve"> ZIKV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9BFE4B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1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776EFE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8</w:t>
            </w:r>
          </w:p>
        </w:tc>
      </w:tr>
      <w:tr w:rsidR="00A870AC" w:rsidRPr="00787482" w14:paraId="03170AD6" w14:textId="77777777" w:rsidTr="00FF0E74">
        <w:tc>
          <w:tcPr>
            <w:tcW w:w="12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6CBD04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C1D7F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WJ YFV</w:t>
            </w: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438DA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3A6F">
              <w:rPr>
                <w:rFonts w:ascii="Arial" w:hAnsi="Arial" w:cs="Arial"/>
                <w:sz w:val="16"/>
                <w:szCs w:val="16"/>
              </w:rPr>
              <w:t>ICRep</w:t>
            </w:r>
            <w:proofErr w:type="spellEnd"/>
            <w:r w:rsidRPr="003D3A6F">
              <w:rPr>
                <w:rFonts w:ascii="Arial" w:hAnsi="Arial" w:cs="Arial"/>
                <w:sz w:val="16"/>
                <w:szCs w:val="16"/>
              </w:rPr>
              <w:t xml:space="preserve"> ZIKV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5C102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0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A644F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8</w:t>
            </w:r>
          </w:p>
        </w:tc>
      </w:tr>
      <w:tr w:rsidR="00A870AC" w:rsidRPr="00787482" w14:paraId="57C7D4F2" w14:textId="77777777" w:rsidTr="00FF0E74">
        <w:tc>
          <w:tcPr>
            <w:tcW w:w="12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0768F1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51BE0C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WJ TBEV</w:t>
            </w:r>
          </w:p>
        </w:tc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F48A55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3A6F">
              <w:rPr>
                <w:rFonts w:ascii="Arial" w:hAnsi="Arial" w:cs="Arial"/>
                <w:sz w:val="16"/>
                <w:szCs w:val="16"/>
              </w:rPr>
              <w:t>ICRep</w:t>
            </w:r>
            <w:proofErr w:type="spellEnd"/>
            <w:r w:rsidRPr="003D3A6F">
              <w:rPr>
                <w:rFonts w:ascii="Arial" w:hAnsi="Arial" w:cs="Arial"/>
                <w:sz w:val="16"/>
                <w:szCs w:val="16"/>
              </w:rPr>
              <w:t xml:space="preserve"> ZIKV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6BACA7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3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CB7156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8</w:t>
            </w:r>
          </w:p>
        </w:tc>
      </w:tr>
      <w:tr w:rsidR="00A870AC" w:rsidRPr="00787482" w14:paraId="0230AAB2" w14:textId="77777777" w:rsidTr="00FF0E74">
        <w:trPr>
          <w:trHeight w:val="72"/>
        </w:trPr>
        <w:tc>
          <w:tcPr>
            <w:tcW w:w="12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1268D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0B282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NHUV-R</w:t>
            </w: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D036A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3A6F">
              <w:rPr>
                <w:rFonts w:ascii="Arial" w:hAnsi="Arial" w:cs="Arial"/>
                <w:sz w:val="16"/>
                <w:szCs w:val="16"/>
              </w:rPr>
              <w:t>ICRep</w:t>
            </w:r>
            <w:proofErr w:type="spellEnd"/>
            <w:r w:rsidRPr="003D3A6F">
              <w:rPr>
                <w:rFonts w:ascii="Arial" w:hAnsi="Arial" w:cs="Arial"/>
                <w:sz w:val="16"/>
                <w:szCs w:val="16"/>
              </w:rPr>
              <w:t xml:space="preserve"> ZIKV + SLA NHUV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8B959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98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B5BE2" w14:textId="77777777" w:rsidR="00A870AC" w:rsidRPr="003D3A6F" w:rsidRDefault="00A870AC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8</w:t>
            </w:r>
          </w:p>
        </w:tc>
      </w:tr>
    </w:tbl>
    <w:p w14:paraId="113D3234" w14:textId="77777777" w:rsidR="00A870AC" w:rsidRDefault="00A870AC"/>
    <w:sectPr w:rsidR="00A870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0AC"/>
    <w:rsid w:val="00A870AC"/>
    <w:rsid w:val="00EE2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59DD5"/>
  <w15:chartTrackingRefBased/>
  <w15:docId w15:val="{1FBD40AD-5A41-4E61-B609-B0CC2522D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0AC"/>
  </w:style>
  <w:style w:type="paragraph" w:styleId="Heading1">
    <w:name w:val="heading 1"/>
    <w:basedOn w:val="Normal"/>
    <w:next w:val="Normal"/>
    <w:link w:val="Heading1Char"/>
    <w:uiPriority w:val="9"/>
    <w:qFormat/>
    <w:rsid w:val="00A870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0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0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0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0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0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0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0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0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0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0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0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0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0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0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0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0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0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0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70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0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70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0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0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0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70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0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0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0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70AC"/>
    <w:pPr>
      <w:spacing w:after="0" w:line="240" w:lineRule="auto"/>
    </w:pPr>
    <w:rPr>
      <w:sz w:val="22"/>
      <w:szCs w:val="22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7</Characters>
  <Application>Microsoft Office Word</Application>
  <DocSecurity>0</DocSecurity>
  <Lines>7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g</dc:creator>
  <cp:keywords/>
  <dc:description/>
  <cp:lastModifiedBy>a g</cp:lastModifiedBy>
  <cp:revision>1</cp:revision>
  <dcterms:created xsi:type="dcterms:W3CDTF">2026-05-08T20:30:00Z</dcterms:created>
  <dcterms:modified xsi:type="dcterms:W3CDTF">2026-05-08T20:31:00Z</dcterms:modified>
</cp:coreProperties>
</file>